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83DAA" w14:textId="760FDA16" w:rsidR="006446B3" w:rsidRDefault="00ED01A7" w:rsidP="000C6306">
      <w:pPr>
        <w:jc w:val="both"/>
        <w:rPr>
          <w:rFonts w:ascii="Calibri" w:hAnsi="Calibri"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S</w:t>
      </w:r>
      <w:r w:rsidR="006446B3" w:rsidRPr="006951A7">
        <w:rPr>
          <w:rFonts w:ascii="Calibri" w:hAnsi="Calibri"/>
          <w:b/>
          <w:sz w:val="24"/>
          <w:szCs w:val="24"/>
        </w:rPr>
        <w:t>1</w:t>
      </w:r>
      <w:r>
        <w:rPr>
          <w:rFonts w:ascii="Calibri" w:hAnsi="Calibri"/>
          <w:b/>
          <w:sz w:val="24"/>
          <w:szCs w:val="24"/>
        </w:rPr>
        <w:t xml:space="preserve"> Appendix.  </w:t>
      </w:r>
      <w:r w:rsidR="006446B3" w:rsidRPr="00ED01A7">
        <w:rPr>
          <w:rFonts w:ascii="Calibri" w:hAnsi="Calibri"/>
          <w:b/>
          <w:sz w:val="24"/>
          <w:szCs w:val="24"/>
        </w:rPr>
        <w:t xml:space="preserve">The </w:t>
      </w:r>
      <w:r w:rsidR="00AC70BF" w:rsidRPr="00ED01A7">
        <w:rPr>
          <w:rFonts w:ascii="Calibri" w:hAnsi="Calibri"/>
          <w:b/>
          <w:sz w:val="24"/>
          <w:szCs w:val="24"/>
        </w:rPr>
        <w:t>18</w:t>
      </w:r>
      <w:r w:rsidR="006446B3" w:rsidRPr="00ED01A7">
        <w:rPr>
          <w:rFonts w:ascii="Calibri" w:hAnsi="Calibri"/>
          <w:b/>
          <w:sz w:val="24"/>
          <w:szCs w:val="24"/>
        </w:rPr>
        <w:t xml:space="preserve"> </w:t>
      </w:r>
      <w:r w:rsidR="00AC70BF" w:rsidRPr="00ED01A7">
        <w:rPr>
          <w:rFonts w:ascii="Calibri" w:hAnsi="Calibri"/>
          <w:b/>
          <w:sz w:val="24"/>
          <w:szCs w:val="24"/>
        </w:rPr>
        <w:t>abst</w:t>
      </w:r>
      <w:r w:rsidR="00815465">
        <w:rPr>
          <w:rFonts w:ascii="Calibri" w:hAnsi="Calibri"/>
          <w:b/>
          <w:sz w:val="24"/>
          <w:szCs w:val="24"/>
        </w:rPr>
        <w:t>ract geometric shapes</w:t>
      </w:r>
      <w:r w:rsidR="00AC70BF" w:rsidRPr="00ED01A7">
        <w:rPr>
          <w:rFonts w:ascii="Calibri" w:hAnsi="Calibri"/>
          <w:b/>
          <w:sz w:val="24"/>
          <w:szCs w:val="24"/>
        </w:rPr>
        <w:t xml:space="preserve"> used in Experiment 1 and </w:t>
      </w:r>
      <w:r w:rsidR="00B30E4B">
        <w:rPr>
          <w:rFonts w:ascii="Calibri" w:hAnsi="Calibri"/>
          <w:b/>
          <w:sz w:val="24"/>
          <w:szCs w:val="24"/>
        </w:rPr>
        <w:t xml:space="preserve">Experiment </w:t>
      </w:r>
      <w:bookmarkStart w:id="0" w:name="_GoBack"/>
      <w:bookmarkEnd w:id="0"/>
      <w:r w:rsidR="00AC70BF" w:rsidRPr="00ED01A7">
        <w:rPr>
          <w:rFonts w:ascii="Calibri" w:hAnsi="Calibri"/>
          <w:b/>
          <w:sz w:val="24"/>
          <w:szCs w:val="24"/>
        </w:rPr>
        <w:t>2, plus the associated addressee shape descriptions used in Experiment 1.</w:t>
      </w:r>
    </w:p>
    <w:p w14:paraId="4D66603C" w14:textId="77777777" w:rsidR="00674DD4" w:rsidRPr="006951A7" w:rsidRDefault="00674DD4" w:rsidP="000C6306">
      <w:pPr>
        <w:jc w:val="both"/>
        <w:rPr>
          <w:rFonts w:ascii="Calibri" w:hAnsi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6446B3" w:rsidRPr="006951A7" w14:paraId="1A12AE71" w14:textId="77777777" w:rsidTr="00127BED">
        <w:tc>
          <w:tcPr>
            <w:tcW w:w="1838" w:type="dxa"/>
          </w:tcPr>
          <w:p w14:paraId="40427C4C" w14:textId="6E2428B5" w:rsidR="006446B3" w:rsidRPr="00B30BBC" w:rsidRDefault="00B30BBC" w:rsidP="00B30BBC">
            <w:pPr>
              <w:jc w:val="center"/>
              <w:rPr>
                <w:rFonts w:ascii="Calibri" w:hAnsi="Calibri"/>
                <w:b/>
                <w:noProof/>
                <w:sz w:val="24"/>
                <w:szCs w:val="24"/>
                <w:lang w:eastAsia="en-AU"/>
              </w:rPr>
            </w:pPr>
            <w:r w:rsidRPr="00B30BBC">
              <w:rPr>
                <w:rFonts w:ascii="Calibri" w:hAnsi="Calibri"/>
                <w:b/>
                <w:noProof/>
                <w:sz w:val="24"/>
                <w:szCs w:val="24"/>
                <w:lang w:eastAsia="en-AU"/>
              </w:rPr>
              <w:t>Shape</w:t>
            </w:r>
          </w:p>
        </w:tc>
        <w:tc>
          <w:tcPr>
            <w:tcW w:w="7178" w:type="dxa"/>
          </w:tcPr>
          <w:p w14:paraId="51A74BC5" w14:textId="67009C3B" w:rsidR="006446B3" w:rsidRPr="00B30BBC" w:rsidRDefault="00B30BBC" w:rsidP="00B30BBC">
            <w:pPr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B30BBC">
              <w:rPr>
                <w:rFonts w:ascii="Calibri" w:hAnsi="Calibri"/>
                <w:b/>
                <w:sz w:val="24"/>
                <w:szCs w:val="24"/>
              </w:rPr>
              <w:t xml:space="preserve">Addressee </w:t>
            </w:r>
            <w:r>
              <w:rPr>
                <w:rFonts w:ascii="Calibri" w:hAnsi="Calibri"/>
                <w:b/>
                <w:sz w:val="24"/>
                <w:szCs w:val="24"/>
              </w:rPr>
              <w:t>Shape Description U</w:t>
            </w:r>
            <w:r w:rsidRPr="00B30BBC">
              <w:rPr>
                <w:rFonts w:ascii="Calibri" w:hAnsi="Calibri"/>
                <w:b/>
                <w:sz w:val="24"/>
                <w:szCs w:val="24"/>
              </w:rPr>
              <w:t>sed in Experiment 1</w:t>
            </w:r>
          </w:p>
        </w:tc>
      </w:tr>
      <w:tr w:rsidR="006446B3" w:rsidRPr="006951A7" w14:paraId="15CE9F07" w14:textId="77777777" w:rsidTr="00127BED">
        <w:tc>
          <w:tcPr>
            <w:tcW w:w="1838" w:type="dxa"/>
          </w:tcPr>
          <w:p w14:paraId="59BAF1C7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655DAD29" wp14:editId="55C8DA81">
                  <wp:extent cx="651053" cy="756959"/>
                  <wp:effectExtent l="0" t="0" r="0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2884" cy="7707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73DA3921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Looks like a sorcerer who is shuffling along, he has a little collar on the coat he is wearing.</w:t>
            </w:r>
          </w:p>
        </w:tc>
      </w:tr>
      <w:tr w:rsidR="006446B3" w:rsidRPr="006951A7" w14:paraId="1E79EB4E" w14:textId="77777777" w:rsidTr="00127BED">
        <w:tc>
          <w:tcPr>
            <w:tcW w:w="1838" w:type="dxa"/>
          </w:tcPr>
          <w:p w14:paraId="451EA901" w14:textId="6B681D55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15737430" wp14:editId="093D0971">
                  <wp:extent cx="658368" cy="744552"/>
                  <wp:effectExtent l="0" t="0" r="889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141" cy="7589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5E0C71E3" w14:textId="1E277960" w:rsidR="006446B3" w:rsidRPr="00F06C93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Looks like a Piranha fish with big jaws, and a little tail. It's wearing a hat.</w:t>
            </w:r>
          </w:p>
        </w:tc>
      </w:tr>
      <w:tr w:rsidR="006446B3" w:rsidRPr="006951A7" w14:paraId="47ADC420" w14:textId="77777777" w:rsidTr="00127BED">
        <w:tc>
          <w:tcPr>
            <w:tcW w:w="1838" w:type="dxa"/>
          </w:tcPr>
          <w:p w14:paraId="4644E102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059FE9C7" wp14:editId="62D833D5">
                  <wp:extent cx="665683" cy="752824"/>
                  <wp:effectExtent l="0" t="0" r="127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4845" cy="7631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5B78E31D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Looks like a duck trying to take off. Its wings are flapping behind it, and it has little triangle feet.</w:t>
            </w:r>
          </w:p>
        </w:tc>
      </w:tr>
      <w:tr w:rsidR="006446B3" w:rsidRPr="006951A7" w14:paraId="1C706304" w14:textId="77777777" w:rsidTr="00127BED">
        <w:tc>
          <w:tcPr>
            <w:tcW w:w="1838" w:type="dxa"/>
          </w:tcPr>
          <w:p w14:paraId="7049CB60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1B496998" wp14:editId="6A649F51">
                  <wp:extent cx="657860" cy="743977"/>
                  <wp:effectExtent l="0" t="0" r="889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2622" cy="7493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5A0C1437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sz w:val="24"/>
                <w:szCs w:val="24"/>
              </w:rPr>
              <w:t>Man doing a cartwheel with arms spread for balance. He has a leg up in the air which is bent.</w:t>
            </w:r>
          </w:p>
        </w:tc>
      </w:tr>
      <w:tr w:rsidR="006446B3" w:rsidRPr="006951A7" w14:paraId="6ECF2A2A" w14:textId="77777777" w:rsidTr="00127BED">
        <w:tc>
          <w:tcPr>
            <w:tcW w:w="1838" w:type="dxa"/>
          </w:tcPr>
          <w:p w14:paraId="1E934C8C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3140E1FC" wp14:editId="212A482E">
                  <wp:extent cx="621792" cy="746150"/>
                  <wp:effectExtent l="0" t="0" r="698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407" cy="7492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13EC6443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Person stretching their calf muscle by bending down. They have short arms.</w:t>
            </w:r>
          </w:p>
        </w:tc>
      </w:tr>
      <w:tr w:rsidR="006446B3" w:rsidRPr="006951A7" w14:paraId="714B8E73" w14:textId="77777777" w:rsidTr="00127BED">
        <w:tc>
          <w:tcPr>
            <w:tcW w:w="1838" w:type="dxa"/>
          </w:tcPr>
          <w:p w14:paraId="1C918692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6E1FD90F" wp14:editId="56D7182C">
                  <wp:extent cx="621665" cy="699860"/>
                  <wp:effectExtent l="0" t="0" r="6985" b="508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7853" cy="7068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15E44584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Looks like a soccer goalkeeper diving to make a save. He has a diamond head and you can't see his feet.</w:t>
            </w:r>
          </w:p>
        </w:tc>
      </w:tr>
      <w:tr w:rsidR="006446B3" w:rsidRPr="006951A7" w14:paraId="52163F2B" w14:textId="77777777" w:rsidTr="00127BED">
        <w:tc>
          <w:tcPr>
            <w:tcW w:w="1838" w:type="dxa"/>
          </w:tcPr>
          <w:p w14:paraId="7AA4C623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14C7366A" wp14:editId="397F3F99">
                  <wp:extent cx="709574" cy="798826"/>
                  <wp:effectExtent l="0" t="0" r="0" b="190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7962" cy="8082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1E52305E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eastAsia="Times New Roman" w:hAnsi="Calibri" w:cs="Arial"/>
                <w:sz w:val="24"/>
                <w:szCs w:val="24"/>
                <w:lang w:val="en-US"/>
              </w:rPr>
              <w:t>A candle with a chunk taken out on the right side. There is wax accumulated at the bottom, with more wax accumulated on the left side.</w:t>
            </w:r>
          </w:p>
        </w:tc>
      </w:tr>
      <w:tr w:rsidR="006446B3" w:rsidRPr="006951A7" w14:paraId="0426FBA2" w14:textId="77777777" w:rsidTr="00127BED">
        <w:tc>
          <w:tcPr>
            <w:tcW w:w="1838" w:type="dxa"/>
          </w:tcPr>
          <w:p w14:paraId="3A82373A" w14:textId="77777777" w:rsidR="006446B3" w:rsidRPr="006951A7" w:rsidRDefault="006446B3" w:rsidP="00127BED">
            <w:pPr>
              <w:rPr>
                <w:rFonts w:ascii="Calibri" w:hAnsi="Calibri"/>
                <w:noProof/>
                <w:sz w:val="24"/>
                <w:szCs w:val="24"/>
                <w:lang w:eastAsia="en-AU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61B7A82C" wp14:editId="5DBB86C9">
                  <wp:extent cx="737870" cy="829310"/>
                  <wp:effectExtent l="0" t="0" r="5080" b="889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7870" cy="8293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308D8769" w14:textId="77777777" w:rsidR="006446B3" w:rsidRPr="006951A7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Looks like a zombie shuffling along, with arms out in front that are bent down.</w:t>
            </w:r>
          </w:p>
          <w:p w14:paraId="40908ABB" w14:textId="77777777" w:rsidR="006446B3" w:rsidRPr="006951A7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</w:p>
        </w:tc>
      </w:tr>
      <w:tr w:rsidR="006446B3" w:rsidRPr="006951A7" w14:paraId="141343D8" w14:textId="77777777" w:rsidTr="00127BED">
        <w:tc>
          <w:tcPr>
            <w:tcW w:w="1838" w:type="dxa"/>
          </w:tcPr>
          <w:p w14:paraId="66902534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7E2EAEF3" wp14:editId="5FFA89A0">
                  <wp:extent cx="746150" cy="840003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596" cy="8495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42F0344D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Ninja turtle, have a shell on their back. They are doing a karate kick and their arms are out in front.</w:t>
            </w:r>
          </w:p>
        </w:tc>
      </w:tr>
      <w:tr w:rsidR="006446B3" w:rsidRPr="006951A7" w14:paraId="0C4B87EB" w14:textId="77777777" w:rsidTr="00127BED">
        <w:tc>
          <w:tcPr>
            <w:tcW w:w="1838" w:type="dxa"/>
          </w:tcPr>
          <w:p w14:paraId="421E6F17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297EA7F4" wp14:editId="7AFDF389">
                  <wp:extent cx="670560" cy="756285"/>
                  <wp:effectExtent l="0" t="0" r="0" b="571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0560" cy="756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249892FC" w14:textId="77777777" w:rsidR="006446B3" w:rsidRPr="006951A7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A window washer who is leaning forward washing a window with both hands and has a spare sponge in his back pocket.</w:t>
            </w:r>
          </w:p>
        </w:tc>
      </w:tr>
      <w:tr w:rsidR="006446B3" w:rsidRPr="006951A7" w14:paraId="5FD2435F" w14:textId="77777777" w:rsidTr="00127BED">
        <w:tc>
          <w:tcPr>
            <w:tcW w:w="1838" w:type="dxa"/>
          </w:tcPr>
          <w:p w14:paraId="48AA08F4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7B74BBF0" wp14:editId="485AD90D">
                  <wp:extent cx="719455" cy="804545"/>
                  <wp:effectExtent l="0" t="0" r="444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9455" cy="8045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3E265687" w14:textId="77777777" w:rsidR="006446B3" w:rsidRPr="006951A7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Has a body with legs all radiating out like a starfish. The upper right arm has been chopped off so it only has four legs.</w:t>
            </w:r>
          </w:p>
        </w:tc>
      </w:tr>
      <w:tr w:rsidR="006446B3" w:rsidRPr="006951A7" w14:paraId="439A900B" w14:textId="77777777" w:rsidTr="00127BED">
        <w:tc>
          <w:tcPr>
            <w:tcW w:w="1838" w:type="dxa"/>
          </w:tcPr>
          <w:p w14:paraId="206F748C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6045B318" wp14:editId="6CF484B8">
                  <wp:extent cx="694690" cy="780415"/>
                  <wp:effectExtent l="0" t="0" r="0" b="63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690" cy="780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6ED6DAF3" w14:textId="77777777" w:rsidR="006446B3" w:rsidRPr="006951A7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A diver man with body poised ready to dive into water. His arms are sticking out in front and his legs are bent.</w:t>
            </w:r>
          </w:p>
        </w:tc>
      </w:tr>
      <w:tr w:rsidR="006446B3" w:rsidRPr="006951A7" w14:paraId="7A9DCA3B" w14:textId="77777777" w:rsidTr="00127BED">
        <w:tc>
          <w:tcPr>
            <w:tcW w:w="1838" w:type="dxa"/>
          </w:tcPr>
          <w:p w14:paraId="1B94C1E7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7B948159" wp14:editId="0B3332F0">
                  <wp:extent cx="670560" cy="756285"/>
                  <wp:effectExtent l="0" t="0" r="0" b="571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0560" cy="756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34DF6E78" w14:textId="77777777" w:rsidR="006446B3" w:rsidRPr="006951A7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  <w:r w:rsidRPr="006951A7">
              <w:rPr>
                <w:rFonts w:ascii="Calibri" w:hAnsi="Calibri"/>
                <w:sz w:val="24"/>
                <w:szCs w:val="24"/>
              </w:rPr>
              <w:t>Magician with an upturned top hat, about to pull out a rabbit. He is not wearing a cape.</w:t>
            </w:r>
          </w:p>
        </w:tc>
      </w:tr>
      <w:tr w:rsidR="006446B3" w:rsidRPr="006951A7" w14:paraId="37E06B32" w14:textId="77777777" w:rsidTr="00127BED">
        <w:tc>
          <w:tcPr>
            <w:tcW w:w="1838" w:type="dxa"/>
          </w:tcPr>
          <w:p w14:paraId="29549BED" w14:textId="6892EADC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4635E18D" wp14:editId="1C1AB930">
                  <wp:extent cx="670560" cy="780415"/>
                  <wp:effectExtent l="0" t="0" r="0" b="63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0560" cy="780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2DEEA944" w14:textId="77777777" w:rsidR="006446B3" w:rsidRPr="006951A7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Looks like a circus actor with her right arm bent back. On the palm of her hand she is spinning a top.</w:t>
            </w:r>
          </w:p>
        </w:tc>
      </w:tr>
      <w:tr w:rsidR="006446B3" w:rsidRPr="006951A7" w14:paraId="78FAD58D" w14:textId="77777777" w:rsidTr="00127BED">
        <w:tc>
          <w:tcPr>
            <w:tcW w:w="1838" w:type="dxa"/>
          </w:tcPr>
          <w:p w14:paraId="377D40AB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483F2D8B" wp14:editId="3AC315CC">
                  <wp:extent cx="714767" cy="804672"/>
                  <wp:effectExtent l="0" t="0" r="952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7166" cy="8186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5B26C25A" w14:textId="77777777" w:rsidR="006446B3" w:rsidRPr="006951A7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A vampire running along with hunched shoulders, wearing a little cape.</w:t>
            </w:r>
          </w:p>
        </w:tc>
      </w:tr>
      <w:tr w:rsidR="006446B3" w:rsidRPr="006951A7" w14:paraId="26FE7529" w14:textId="77777777" w:rsidTr="00127BED">
        <w:tc>
          <w:tcPr>
            <w:tcW w:w="1838" w:type="dxa"/>
          </w:tcPr>
          <w:p w14:paraId="1E5C2431" w14:textId="454456EE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692806F4" wp14:editId="3F9FA24C">
                  <wp:extent cx="672465" cy="803356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895" cy="8217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4FE533BB" w14:textId="77777777" w:rsidR="006446B3" w:rsidRPr="006951A7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Supermodel posing on the catwalk, she has a very thin waist and her right foot is pointed.</w:t>
            </w:r>
          </w:p>
        </w:tc>
      </w:tr>
      <w:tr w:rsidR="006446B3" w:rsidRPr="006951A7" w14:paraId="4FDE1466" w14:textId="77777777" w:rsidTr="00127BED">
        <w:tc>
          <w:tcPr>
            <w:tcW w:w="1838" w:type="dxa"/>
          </w:tcPr>
          <w:p w14:paraId="0AE172C6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6A220769" wp14:editId="36834420">
                  <wp:extent cx="672465" cy="798602"/>
                  <wp:effectExtent l="0" t="0" r="0" b="190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1146" cy="8089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05FCD759" w14:textId="77777777" w:rsidR="006446B3" w:rsidRPr="006951A7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Rollerblader, she is wearing a dress and has a big booty and little breasts.</w:t>
            </w:r>
          </w:p>
        </w:tc>
      </w:tr>
      <w:tr w:rsidR="006446B3" w:rsidRPr="006951A7" w14:paraId="2A9A0F3D" w14:textId="77777777" w:rsidTr="00127BED">
        <w:tc>
          <w:tcPr>
            <w:tcW w:w="1838" w:type="dxa"/>
          </w:tcPr>
          <w:p w14:paraId="15C16732" w14:textId="77777777" w:rsidR="006446B3" w:rsidRPr="006951A7" w:rsidRDefault="006446B3" w:rsidP="00127BED">
            <w:pPr>
              <w:rPr>
                <w:rFonts w:ascii="Calibri" w:hAnsi="Calibri"/>
                <w:sz w:val="24"/>
                <w:szCs w:val="24"/>
              </w:rPr>
            </w:pPr>
            <w:r w:rsidRPr="006951A7">
              <w:rPr>
                <w:rFonts w:ascii="Calibri" w:hAnsi="Calibri"/>
                <w:noProof/>
                <w:sz w:val="24"/>
                <w:szCs w:val="24"/>
                <w:lang w:val="en-US"/>
              </w:rPr>
              <w:drawing>
                <wp:inline distT="0" distB="0" distL="0" distR="0" wp14:anchorId="64D95890" wp14:editId="01277D75">
                  <wp:extent cx="694690" cy="78207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348" cy="7929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78" w:type="dxa"/>
          </w:tcPr>
          <w:p w14:paraId="37A0B059" w14:textId="77777777" w:rsidR="006446B3" w:rsidRPr="006951A7" w:rsidRDefault="006446B3" w:rsidP="00127BED">
            <w:pPr>
              <w:rPr>
                <w:rFonts w:ascii="Calibri" w:hAnsi="Calibri" w:cs="Arial"/>
                <w:sz w:val="24"/>
                <w:szCs w:val="24"/>
              </w:rPr>
            </w:pPr>
            <w:r w:rsidRPr="006951A7">
              <w:rPr>
                <w:rFonts w:ascii="Calibri" w:hAnsi="Calibri" w:cs="Arial"/>
                <w:sz w:val="24"/>
                <w:szCs w:val="24"/>
              </w:rPr>
              <w:t>Looks like Peter Pan with his arm stretched out in front and his legs tucked up underneath him, as if he is flying along.</w:t>
            </w:r>
          </w:p>
        </w:tc>
      </w:tr>
    </w:tbl>
    <w:p w14:paraId="734766E2" w14:textId="77777777" w:rsidR="006446B3" w:rsidRPr="006951A7" w:rsidRDefault="006446B3" w:rsidP="006446B3">
      <w:pPr>
        <w:rPr>
          <w:rFonts w:ascii="Calibri" w:hAnsi="Calibri"/>
          <w:sz w:val="24"/>
          <w:szCs w:val="24"/>
        </w:rPr>
      </w:pPr>
    </w:p>
    <w:p w14:paraId="1542D022" w14:textId="77777777" w:rsidR="006446B3" w:rsidRPr="006951A7" w:rsidRDefault="006446B3" w:rsidP="006446B3">
      <w:pPr>
        <w:rPr>
          <w:rFonts w:ascii="Calibri" w:hAnsi="Calibri"/>
          <w:sz w:val="24"/>
          <w:szCs w:val="24"/>
        </w:rPr>
      </w:pPr>
    </w:p>
    <w:p w14:paraId="3F376EB6" w14:textId="77777777" w:rsidR="00362BBA" w:rsidRDefault="00362BBA"/>
    <w:sectPr w:rsidR="00362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6B3"/>
    <w:rsid w:val="000C6306"/>
    <w:rsid w:val="00347986"/>
    <w:rsid w:val="00362BBA"/>
    <w:rsid w:val="004D0861"/>
    <w:rsid w:val="006446B3"/>
    <w:rsid w:val="00674DD4"/>
    <w:rsid w:val="006C4FA0"/>
    <w:rsid w:val="00781296"/>
    <w:rsid w:val="00815465"/>
    <w:rsid w:val="008D55FB"/>
    <w:rsid w:val="00AC70BF"/>
    <w:rsid w:val="00B30BBC"/>
    <w:rsid w:val="00B30E4B"/>
    <w:rsid w:val="00E44965"/>
    <w:rsid w:val="00ED01A7"/>
    <w:rsid w:val="00F0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230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6B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6B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5</Words>
  <Characters>1744</Characters>
  <Application>Microsoft Macintosh Word</Application>
  <DocSecurity>0</DocSecurity>
  <Lines>14</Lines>
  <Paragraphs>4</Paragraphs>
  <ScaleCrop>false</ScaleCrop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6-06-21T03:34:00Z</dcterms:created>
  <dcterms:modified xsi:type="dcterms:W3CDTF">2016-07-08T10:00:00Z</dcterms:modified>
</cp:coreProperties>
</file>